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567"/>
        <w:jc w:val="both"/>
        <w:rPr/>
      </w:pPr>
      <w:r>
        <w:rPr>
          <w:b/>
          <w:lang w:val="en-US"/>
        </w:rPr>
        <w:t>Table S2</w:t>
      </w:r>
      <w:r>
        <w:rPr/>
        <w:t>. Extrinsic laryngeal, hyoid, lingual muscles and muscles of the fauces of the dhole.</w:t>
      </w:r>
    </w:p>
    <w:tbl>
      <w:tblPr>
        <w:tblW w:w="14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4092"/>
        <w:gridCol w:w="3420"/>
        <w:gridCol w:w="2700"/>
        <w:gridCol w:w="2520"/>
      </w:tblGrid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uscle (portion)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Orig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ermin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pecific featur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unction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. levator veli palatini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uscular process of tympanic part of petrosum of temporal bone, osseous part of auditory tube, medial to the tensor muscle of the soft palat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oft palate and palatine aponeurosis, medial to pteropharyngeal musc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nnects to its contralateral counter-part in the median pla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aises the soft palate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. tensor veli palatini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uscular process of tympanic part of petrosum of temporal bone, osseous part of auditory tube, lateral to the levator muscle of the soft palat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oft palate and palatine aponeurosis, lateral to pteropharyngeal musc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asses the pterygoid hamulus laterall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enses the soft palate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. palatinus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orizontal plate of palatine bone, ventral to choana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udal edge of soft palate, contacting the intrapharyngeal ostiu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lends with palatopharyngeal musc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hortens the soft palate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. stylopharyngeus caudalis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edially from dorsal half of stylohyoid, its fibres slightly diverge towards the termina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ateral wall of pharynx, medially and 6-7 mm caudally to stylohyoi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ilates the pharynx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m. constrictores pharyngis rostrales (M. pterygopharyngeus)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audal edge of pterygoid bone, between the levator muscle (medially) and the tensor muscle (laterally) of the soft palate, its fibres course caudodorsal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haryngeal raphe, rostral to the termination of the caudal stylo-pharyngeal musc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nstricts rostral portion of pharynx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pt-BR"/>
              </w:rPr>
            </w:pPr>
            <w:r>
              <w:rPr>
                <w:lang w:val="pt-BR"/>
              </w:rPr>
              <w:t>Mm. constrictores pharyngis rostrales (M. palatopharyngeus)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audal edge of pterygoid bone, palatine aponeurosis, medial to pteropharyngeal muscle, its fibres intermingle with those of the palatine muscl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haryngeal raphe, caudal to the termination of the pteropharyngeal musc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ts fibres course medial to the termination of the caudal stylo-pharyngeal musc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phincter of nasopharynx and intrapharyngeal ostium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. hyopharyngeus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ateroventral half of thyrohyoid, its fibres diverge laterally and converge dorsally towards the termina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haryngeal raph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nstricts middle portion of pharynx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m. constrictores pharyngis caudales (M. thyropharyngeus)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aterodorsal aspect of thyroid lamina, along oblique line, dorsally adjacent to termination of sternothyroid muscle and to origin of thyrohyoid muscle, its fibres converge dorsal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haryngeal raph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nstricts caudal portion of pharynx together with the cricopharyngeal muscle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m. constrictores pharyngis caudales (M. cricopharyngeus)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aterodorsal half of cricoid arch, dorsally adjacent to cricothyroid muscle, caudally adjacent to termination of sternothyroid muscle, its fibres diverge dorsal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haryngeal raph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nstricts caudal portion of pharynx together with thyropharyngeal muscle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. ceratohyoideus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ntire rostral edge of thyrohyoid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most entire caudal edge of epihyoid and entire dorsal edge of ceratohyoi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duces the angle between thyrohyoid and ceratohyoid, raises thyrohyoid and pulls larynx rostrally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. hyoepiglotticus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basihyoid and ceratohyoid, its fibres take an oblique, caudodorsally directed cours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ostromedially, on the ventral aspect of the epiglottic cartilag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stores resting position of epiglottis after deglutition, pulls epiglottis ventrally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. occipitohyoideus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paracondylar process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orsocaudal edge of stylohyoi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ulls stylohyoid and, thereby, root of the tongue and larynx, caudally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. stylohyoideus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orsocaudal end of stylohyoid, caudally adjacent to origin of styloglossus muscle, its parallel fibres course ventral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basihyoid, dorsally adjacent to termination of sternohyoid muscle and to origin of hyoglossus musc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weak band-like muscle, consisting of few fibres, surrounding the digastric muscle (not described) laterally at its tendinous intersection between rostral and caudal bell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aises basihyoid and larynx caudodorsally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. mylohyoideus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edial surface of body of mandibula, along mylohyoid line, its caudal fibres course medially, its rostral fibres course mediorostral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basihyoid and tendinous median raph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ts transverse fibres support the throat region hammock-lik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aises floor of oral cavity and tongue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. styloglossus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orsorostral edge of stylohyoid, close to its connection with tympanic bulla, its fibres course ventrorostrall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ntire lateral edge of tongue, up to lingual apex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ong, slender musc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tracts and shortens the tongue or turns the apex to one side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. hyoglossus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basihyoid, rostral to termination of sternohyoid muscle, rostral edge of hyopharyngeal muscle, few fibres from caudal edge of stylohyoid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ateral portion of tongue, between genioglossus muscle (medially) and styloglossus muscle (laterally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ts fibres intrude into the tongue from caudally, antagonist of M. geniogloss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tracts and depresses the tongue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. genioglossus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ostromedial surface of the body of the mandibula, caudally adjacent to the intermandibular connection, medially adjacent to origin of geniohyoid muscl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ventral portion of tongue, parallel to the median plane, medial to hyoglossus muscle, its fibres strongly diverge dorsall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aramedian position, touches lingual septum mediall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rotrudes the tongue, depresses longitudinal centre portion of tongue furrow-like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. geniohyoideus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ostromedial surface of the body of the mandibula, caudally adjacent to the intermandibular connec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basihyoid, medial to hyoglossus musc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vered by mylohyoid musc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oves hyoid and tongue rostrally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. sternohyoideus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orsal surface of manubrium sterni and first costal cartilage, together with sternothyroid muscl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basihyoi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mmon origin with sternothyroid muscle, throughout its length united with its contralateral counterpart along the midline and initially also with sternothyroid muscle up to tendinous inscrip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ulls basihyoid, root of the tongue, and larynx caudally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. sternothyroideus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orsal surface of manubrium sterni and first costal cartilage, together with sternohyoid muscl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audal knob of the oblique line of thyroid cartilage, touching the origins of thyrohyoid and thyropharyngeal muscl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mmon origin with M. sternohyoideus up to tendinous inscrip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ulls larynx caudally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. thyrohyoideus</w:t>
            </w:r>
          </w:p>
        </w:tc>
        <w:tc>
          <w:tcPr>
            <w:tcW w:w="4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oblique line of thyroid cartilage, from rostral notch to caudal knob, touching termination of sternohyoid muscle and origin of thyropharyngeal muscl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caudal edge of thyrohyoid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hort muscle, 20-25 mm in lengt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ulls hyoid and tongue caudally or, with fixed hyoid, the larynx rostrally</w:t>
            </w:r>
          </w:p>
        </w:tc>
      </w:tr>
    </w:tbl>
    <w:p>
      <w:pPr>
        <w:pStyle w:val="Normal"/>
        <w:autoSpaceDE w:val="false"/>
        <w:spacing w:lineRule="auto" w:line="480"/>
        <w:ind w:firstLine="567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08:27:00Z</dcterms:created>
  <dc:creator>vol</dc:creator>
  <dc:description/>
  <cp:keywords/>
  <dc:language>en-US</dc:language>
  <cp:lastModifiedBy>vol</cp:lastModifiedBy>
  <dcterms:modified xsi:type="dcterms:W3CDTF">2015-09-17T08:29:00Z</dcterms:modified>
  <cp:revision>4</cp:revision>
  <dc:subject/>
  <dc:title>Table S2</dc:title>
</cp:coreProperties>
</file>